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BDC" w:rsidRDefault="0020217B">
      <w:pPr>
        <w:rPr>
          <w:rFonts w:ascii="Arial" w:eastAsia="Times New Roman" w:hAnsi="Arial" w:cs="Arial"/>
          <w:b/>
          <w:sz w:val="24"/>
          <w:szCs w:val="24"/>
          <w:lang w:val="en-CA" w:eastAsia="fr-CA"/>
        </w:rPr>
      </w:pPr>
      <w:r w:rsidRPr="0020217B">
        <w:rPr>
          <w:rFonts w:ascii="Arial" w:hAnsi="Arial" w:cs="Arial"/>
          <w:b/>
          <w:sz w:val="24"/>
          <w:szCs w:val="24"/>
          <w:lang w:val="en-CA"/>
        </w:rPr>
        <w:t xml:space="preserve">S1 Table. </w:t>
      </w:r>
      <w:r w:rsidRPr="0020217B">
        <w:rPr>
          <w:rFonts w:ascii="Arial" w:eastAsia="Times New Roman" w:hAnsi="Arial" w:cs="Arial"/>
          <w:b/>
          <w:sz w:val="24"/>
          <w:szCs w:val="24"/>
          <w:lang w:val="en-CA" w:eastAsia="fr-CA"/>
        </w:rPr>
        <w:t>List of the primers used in this study</w:t>
      </w:r>
    </w:p>
    <w:p w:rsidR="0020217B" w:rsidRDefault="0020217B">
      <w:pPr>
        <w:rPr>
          <w:rFonts w:ascii="Arial" w:eastAsia="Times New Roman" w:hAnsi="Arial" w:cs="Arial"/>
          <w:b/>
          <w:sz w:val="24"/>
          <w:szCs w:val="24"/>
          <w:lang w:val="en-CA" w:eastAsia="fr-CA"/>
        </w:rPr>
      </w:pP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964"/>
        <w:gridCol w:w="6964"/>
      </w:tblGrid>
      <w:tr w:rsidR="0020217B" w:rsidTr="00B72DD1">
        <w:trPr>
          <w:trHeight w:val="340"/>
        </w:trPr>
        <w:tc>
          <w:tcPr>
            <w:tcW w:w="1964" w:type="dxa"/>
            <w:vAlign w:val="center"/>
          </w:tcPr>
          <w:p w:rsidR="0020217B" w:rsidRDefault="0020217B" w:rsidP="00FE7ACE">
            <w:pPr>
              <w:rPr>
                <w:rFonts w:ascii="Arial" w:eastAsia="Times New Roman" w:hAnsi="Arial" w:cs="Arial"/>
                <w:b/>
                <w:sz w:val="24"/>
                <w:szCs w:val="24"/>
                <w:lang w:val="en-CA" w:eastAsia="fr-CA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CA" w:eastAsia="fr-CA"/>
              </w:rPr>
              <w:t>Primer name</w:t>
            </w:r>
          </w:p>
        </w:tc>
        <w:tc>
          <w:tcPr>
            <w:tcW w:w="6964" w:type="dxa"/>
            <w:vAlign w:val="center"/>
          </w:tcPr>
          <w:p w:rsidR="0020217B" w:rsidRPr="00DC274C" w:rsidRDefault="0020217B" w:rsidP="00FE7ACE">
            <w:pPr>
              <w:rPr>
                <w:rFonts w:ascii="Arial" w:eastAsia="Times New Roman" w:hAnsi="Arial" w:cs="Arial"/>
                <w:b/>
                <w:sz w:val="24"/>
                <w:szCs w:val="24"/>
                <w:lang w:val="en-CA" w:eastAsia="fr-CA"/>
              </w:rPr>
            </w:pPr>
            <w:r w:rsidRPr="00DC274C">
              <w:rPr>
                <w:rFonts w:ascii="Arial" w:eastAsia="Times New Roman" w:hAnsi="Arial" w:cs="Arial"/>
                <w:b/>
                <w:sz w:val="24"/>
                <w:szCs w:val="24"/>
                <w:lang w:val="en-CA" w:eastAsia="fr-CA"/>
              </w:rPr>
              <w:t>Sequence</w:t>
            </w:r>
          </w:p>
        </w:tc>
      </w:tr>
      <w:tr w:rsidR="006350B0" w:rsidRPr="0020217B" w:rsidTr="00945C20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IrVd_F1</w:t>
            </w:r>
            <w:r w:rsidR="00535175" w:rsidRPr="00945C20">
              <w:rPr>
                <w:rFonts w:ascii="Arial" w:eastAsia="Times New Roman" w:hAnsi="Arial" w:cs="Arial"/>
                <w:lang w:val="en-CA" w:eastAsia="fr-CA"/>
              </w:rPr>
              <w:t>_4</w:t>
            </w:r>
          </w:p>
        </w:tc>
        <w:tc>
          <w:tcPr>
            <w:tcW w:w="6964" w:type="dxa"/>
            <w:vAlign w:val="center"/>
          </w:tcPr>
          <w:p w:rsidR="006350B0" w:rsidRPr="00945C20" w:rsidRDefault="00945C20" w:rsidP="00B5346F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  <w:u w:val="single"/>
              </w:rPr>
              <w:t>AATTAACCCTCACTAAA</w:t>
            </w:r>
            <w:r w:rsidR="006350B0" w:rsidRPr="00945C20">
              <w:rPr>
                <w:rFonts w:ascii="Arial" w:hAnsi="Arial" w:cs="Arial"/>
              </w:rPr>
              <w:t>GGTTCCAATGGTGCACCCC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IrVd_R1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ACGAGGGTTTCCTTTAGAAGC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IrVd_F2</w:t>
            </w:r>
            <w:r w:rsidR="00535175" w:rsidRPr="00945C20">
              <w:rPr>
                <w:rFonts w:ascii="Arial" w:eastAsia="Times New Roman" w:hAnsi="Arial" w:cs="Arial"/>
                <w:lang w:val="en-CA" w:eastAsia="fr-CA"/>
              </w:rPr>
              <w:t>_180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  <w:u w:val="single"/>
              </w:rPr>
              <w:t>AATTAACCCTCACTAAA</w:t>
            </w:r>
            <w:r w:rsidR="006350B0" w:rsidRPr="00945C20">
              <w:rPr>
                <w:rFonts w:ascii="Arial" w:hAnsi="Arial" w:cs="Arial"/>
              </w:rPr>
              <w:t>GGAGCTCGACTCCTTCCT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IrVd_R2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TGTTTCTTCCGCCGCGAGGA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20217B" w:rsidRPr="0020217B" w:rsidTr="00B72DD1">
        <w:trPr>
          <w:trHeight w:val="340"/>
        </w:trPr>
        <w:tc>
          <w:tcPr>
            <w:tcW w:w="1964" w:type="dxa"/>
            <w:vAlign w:val="center"/>
          </w:tcPr>
          <w:p w:rsidR="0020217B" w:rsidRPr="00945C20" w:rsidRDefault="0020217B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PCFVd_F1</w:t>
            </w:r>
            <w:r w:rsidR="00535175" w:rsidRPr="00945C20">
              <w:rPr>
                <w:rFonts w:ascii="Arial" w:eastAsia="Times New Roman" w:hAnsi="Arial" w:cs="Arial"/>
                <w:lang w:val="en-CA" w:eastAsia="fr-CA"/>
              </w:rPr>
              <w:t>_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3</w:t>
            </w:r>
          </w:p>
        </w:tc>
        <w:tc>
          <w:tcPr>
            <w:tcW w:w="6964" w:type="dxa"/>
            <w:vAlign w:val="center"/>
          </w:tcPr>
          <w:p w:rsidR="0020217B" w:rsidRPr="00945C20" w:rsidRDefault="00945C20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ATTCTTCTAAGGGTGCC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20217B" w:rsidRPr="0020217B" w:rsidTr="00B72DD1">
        <w:trPr>
          <w:trHeight w:val="340"/>
        </w:trPr>
        <w:tc>
          <w:tcPr>
            <w:tcW w:w="1964" w:type="dxa"/>
            <w:vAlign w:val="center"/>
          </w:tcPr>
          <w:p w:rsidR="0020217B" w:rsidRPr="00945C20" w:rsidRDefault="0020217B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PCFVd_R1</w:t>
            </w:r>
          </w:p>
        </w:tc>
        <w:tc>
          <w:tcPr>
            <w:tcW w:w="6964" w:type="dxa"/>
            <w:vAlign w:val="center"/>
          </w:tcPr>
          <w:p w:rsidR="0020217B" w:rsidRPr="00945C20" w:rsidRDefault="00945C20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GAGATCCTCTCGGGTC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20217B" w:rsidRPr="0020217B" w:rsidTr="00B72DD1">
        <w:trPr>
          <w:trHeight w:val="340"/>
        </w:trPr>
        <w:tc>
          <w:tcPr>
            <w:tcW w:w="1964" w:type="dxa"/>
            <w:vAlign w:val="center"/>
          </w:tcPr>
          <w:p w:rsidR="0020217B" w:rsidRPr="00945C20" w:rsidRDefault="0020217B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PCF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70</w:t>
            </w:r>
          </w:p>
        </w:tc>
        <w:tc>
          <w:tcPr>
            <w:tcW w:w="6964" w:type="dxa"/>
            <w:vAlign w:val="center"/>
          </w:tcPr>
          <w:p w:rsidR="0020217B" w:rsidRPr="00945C20" w:rsidRDefault="00945C20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GTTTTCACCCTTCCT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20217B" w:rsidRPr="0020217B" w:rsidTr="00B72DD1">
        <w:trPr>
          <w:trHeight w:val="340"/>
        </w:trPr>
        <w:tc>
          <w:tcPr>
            <w:tcW w:w="1964" w:type="dxa"/>
            <w:vAlign w:val="center"/>
          </w:tcPr>
          <w:p w:rsidR="0020217B" w:rsidRPr="00945C20" w:rsidRDefault="0020217B" w:rsidP="00FE7ACE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PCFVd_R2</w:t>
            </w:r>
          </w:p>
        </w:tc>
        <w:tc>
          <w:tcPr>
            <w:tcW w:w="6964" w:type="dxa"/>
            <w:vAlign w:val="center"/>
          </w:tcPr>
          <w:p w:rsidR="0020217B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TGTTTCAGCGGGGATTA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TPM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73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  <w:lang w:val="en-CA"/>
              </w:rPr>
              <w:t>AATTAACCCTCACTAAA</w:t>
            </w:r>
            <w:r w:rsidR="00894F71" w:rsidRPr="00945C20">
              <w:rPr>
                <w:rFonts w:ascii="Arial" w:hAnsi="Arial" w:cs="Arial"/>
                <w:lang w:val="en-CA"/>
              </w:rPr>
              <w:t>GGGTTTTCACCCTTCCTTTC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TPMVd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hAnsi="Arial" w:cs="Arial"/>
                <w:lang w:val="en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  <w:lang w:val="en-CA"/>
              </w:rPr>
              <w:t>TGTTTCAGCGGGGATTA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TPM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98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  <w:lang w:val="en-CA"/>
              </w:rPr>
              <w:t>AATTAACCCTCACTAAA</w:t>
            </w:r>
            <w:r w:rsidR="00894F71" w:rsidRPr="00945C20">
              <w:rPr>
                <w:rFonts w:ascii="Arial" w:hAnsi="Arial" w:cs="Arial"/>
                <w:lang w:val="en-CA"/>
              </w:rPr>
              <w:t>GGGAAACCTGGAGCGAACTGG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TPMVd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  <w:lang w:val="en-CA"/>
              </w:rPr>
              <w:t>CGGGGATCCCTGAAGCG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MP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75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894F71" w:rsidRPr="00945C20">
              <w:rPr>
                <w:rFonts w:ascii="Arial" w:hAnsi="Arial" w:cs="Arial"/>
              </w:rPr>
              <w:t>GTGTTTTCACACTTCCTTTC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MPVd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</w:rPr>
              <w:t>TGTTTCAGCGGGGATTA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MP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99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  <w:lang w:val="en-CA"/>
              </w:rPr>
              <w:t>AATTAACCCTCACTAAA</w:t>
            </w:r>
            <w:r w:rsidR="00894F71" w:rsidRPr="00945C20">
              <w:rPr>
                <w:rFonts w:ascii="Arial" w:hAnsi="Arial" w:cs="Arial"/>
                <w:lang w:val="en-CA"/>
              </w:rPr>
              <w:t>GGGAAACCTGGAGCGAACTGG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MPVd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  <w:lang w:val="en-CA"/>
              </w:rPr>
              <w:t>CGGGGATCCCTGAAGCG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Ti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3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  <w:u w:val="single"/>
              </w:rPr>
              <w:t>AATTAACCCTCACTAAA</w:t>
            </w:r>
            <w:r w:rsidR="006350B0" w:rsidRPr="00945C20">
              <w:rPr>
                <w:rFonts w:ascii="Arial" w:hAnsi="Arial" w:cs="Arial"/>
              </w:rPr>
              <w:t>GGGGAATTCCCACGGCTC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TiVd_R1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AGAGGGGCGCAAACCGGA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Ti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22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  <w:u w:val="single"/>
              </w:rPr>
              <w:t>AATTAACCCTCACTAAA</w:t>
            </w:r>
            <w:r w:rsidR="006350B0" w:rsidRPr="00945C20">
              <w:rPr>
                <w:rFonts w:ascii="Arial" w:hAnsi="Arial" w:cs="Arial"/>
              </w:rPr>
              <w:t>GGGCTTCGTCCCTTCCGAG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TiVd_R2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AACCAGCACGAATCGGCGA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HL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3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GGAATACACTACGTGACTTA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HLVd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AGAGGGGCACTTTTTATG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HL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27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CTTCTTCTTGTTCGCGT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HLVd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AAGCAACTTCAGGTCGCC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Vd-V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2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  <w:u w:val="single"/>
              </w:rPr>
              <w:t>AATTAACCCTCACTAAA</w:t>
            </w:r>
            <w:r w:rsidR="006350B0" w:rsidRPr="00945C20">
              <w:rPr>
                <w:rFonts w:ascii="Arial" w:hAnsi="Arial" w:cs="Arial"/>
              </w:rPr>
              <w:t>GGGTGAACAACCTTGTGG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Vd-V_R1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AGGGAGAACACCAATCG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Vd-V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42</w:t>
            </w:r>
          </w:p>
        </w:tc>
        <w:tc>
          <w:tcPr>
            <w:tcW w:w="6964" w:type="dxa"/>
            <w:vAlign w:val="bottom"/>
          </w:tcPr>
          <w:p w:rsidR="006350B0" w:rsidRPr="00945C20" w:rsidRDefault="006350B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  <w:u w:val="single"/>
              </w:rPr>
              <w:t>AATTAACCCTCACTAAA</w:t>
            </w:r>
            <w:r w:rsidRPr="00945C20">
              <w:rPr>
                <w:rFonts w:ascii="Arial" w:hAnsi="Arial" w:cs="Arial"/>
              </w:rPr>
              <w:t>GGAGCTCTGCTCTAAGATC</w:t>
            </w:r>
            <w:r w:rsidR="00945C20" w:rsidRPr="00945C20">
              <w:rPr>
                <w:rFonts w:ascii="Arial" w:hAnsi="Arial" w:cs="Arial"/>
              </w:rPr>
              <w:t>-3’</w:t>
            </w:r>
          </w:p>
        </w:tc>
      </w:tr>
      <w:tr w:rsidR="006350B0" w:rsidRPr="0020217B" w:rsidTr="00B72DD1">
        <w:trPr>
          <w:trHeight w:val="340"/>
        </w:trPr>
        <w:tc>
          <w:tcPr>
            <w:tcW w:w="1964" w:type="dxa"/>
            <w:vAlign w:val="center"/>
          </w:tcPr>
          <w:p w:rsidR="006350B0" w:rsidRPr="00945C20" w:rsidRDefault="006350B0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CVd-V_R2</w:t>
            </w:r>
          </w:p>
        </w:tc>
        <w:tc>
          <w:tcPr>
            <w:tcW w:w="6964" w:type="dxa"/>
            <w:vAlign w:val="bottom"/>
          </w:tcPr>
          <w:p w:rsidR="006350B0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6350B0" w:rsidRPr="00945C20">
              <w:rPr>
                <w:rFonts w:ascii="Arial" w:hAnsi="Arial" w:cs="Arial"/>
              </w:rPr>
              <w:t>AGAGGATCGGCCGCGAG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DF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AGGAAAACTCCGTGT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DFVd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GGGAAAACACCAATCG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DFVd_F2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146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GGGTAACCCCTTTGAGA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DFVd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AAGAGCGCGACCCGGGC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GVd_F1</w:t>
            </w:r>
            <w:r w:rsidR="003032E1" w:rsidRPr="00945C20">
              <w:rPr>
                <w:rFonts w:ascii="Arial" w:eastAsia="Times New Roman" w:hAnsi="Arial" w:cs="Arial"/>
                <w:lang w:val="en-CA" w:eastAsia="fr-CA"/>
              </w:rPr>
              <w:t>_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GCACCAACTAGAGGTT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lastRenderedPageBreak/>
              <w:t>AGVd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AGGGCCTCCAAACAGGGA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GVd_F2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187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TTTCTTCTTTCACTCTGTAG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AGVd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GAGTTTCTTCAGTCCTCC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1_F1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ATCACTTTCCTGTGGTT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1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AGGACCTCTTTGCAGG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1_F2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167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GCGGAAGAGTCTTCTGA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1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AGAGCAGCGAGGCTCCGA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2_F1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  <w:lang w:val="en-CA"/>
              </w:rPr>
              <w:t>AATTAACCCTCACTAAA</w:t>
            </w:r>
            <w:r w:rsidR="00894F71" w:rsidRPr="00945C20">
              <w:rPr>
                <w:rFonts w:ascii="Arial" w:hAnsi="Arial" w:cs="Arial"/>
                <w:lang w:val="en-CA"/>
              </w:rPr>
              <w:t>GGATCATTTTCCTTGTGGTT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2_R1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  <w:lang w:val="en-CA"/>
              </w:rPr>
              <w:t>GAGGACCCTTTTTCGCAGG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2_F2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18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Style w:val="HTMLTypewriter"/>
                <w:rFonts w:ascii="Arial" w:eastAsiaTheme="minorHAnsi" w:hAnsi="Arial" w:cs="Arial"/>
                <w:sz w:val="22"/>
                <w:szCs w:val="22"/>
                <w:u w:val="single"/>
                <w:lang w:val="en-CA"/>
              </w:rPr>
              <w:t>AATTAACCCTCACTAAA</w:t>
            </w:r>
            <w:r w:rsidR="00894F71" w:rsidRPr="00945C20">
              <w:rPr>
                <w:rFonts w:ascii="Arial" w:hAnsi="Arial" w:cs="Arial"/>
                <w:lang w:val="en-CA"/>
              </w:rPr>
              <w:t>GGACTTTCTTCTATCTCCGAA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894F7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894F71" w:rsidRPr="00945C20" w:rsidRDefault="00894F71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YSVd-2_R2</w:t>
            </w:r>
          </w:p>
        </w:tc>
        <w:tc>
          <w:tcPr>
            <w:tcW w:w="6964" w:type="dxa"/>
            <w:vAlign w:val="center"/>
          </w:tcPr>
          <w:p w:rsidR="00894F71" w:rsidRPr="00945C20" w:rsidRDefault="00945C20" w:rsidP="00894F71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894F71" w:rsidRPr="00945C20">
              <w:rPr>
                <w:rFonts w:ascii="Arial" w:hAnsi="Arial" w:cs="Arial"/>
                <w:lang w:val="en-CA"/>
              </w:rPr>
              <w:t>GAGGACCTTTTCTAGCGCT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007BA9" w:rsidRPr="0020217B" w:rsidTr="00B72DD1">
        <w:trPr>
          <w:trHeight w:val="340"/>
        </w:trPr>
        <w:tc>
          <w:tcPr>
            <w:tcW w:w="1964" w:type="dxa"/>
            <w:vAlign w:val="center"/>
          </w:tcPr>
          <w:p w:rsidR="00007BA9" w:rsidRPr="00945C20" w:rsidRDefault="00007BA9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LVd_F1</w:t>
            </w:r>
            <w:r w:rsidR="000C6925" w:rsidRPr="00945C20">
              <w:rPr>
                <w:rFonts w:ascii="Arial" w:eastAsia="Times New Roman" w:hAnsi="Arial" w:cs="Arial"/>
                <w:lang w:val="en-CA" w:eastAsia="fr-CA"/>
              </w:rPr>
              <w:t>_1</w:t>
            </w:r>
          </w:p>
        </w:tc>
        <w:tc>
          <w:tcPr>
            <w:tcW w:w="6964" w:type="dxa"/>
            <w:vAlign w:val="bottom"/>
          </w:tcPr>
          <w:p w:rsidR="00007BA9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  <w:u w:val="single"/>
              </w:rPr>
              <w:t>AATTAACCCTCACTAAA</w:t>
            </w:r>
            <w:r w:rsidR="00007BA9" w:rsidRPr="00945C20">
              <w:rPr>
                <w:rFonts w:ascii="Arial" w:hAnsi="Arial" w:cs="Arial"/>
              </w:rPr>
              <w:t>GGAGGAAACTCCGTGTGGT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007BA9" w:rsidRPr="0020217B" w:rsidTr="00B72DD1">
        <w:trPr>
          <w:trHeight w:val="340"/>
        </w:trPr>
        <w:tc>
          <w:tcPr>
            <w:tcW w:w="1964" w:type="dxa"/>
            <w:vAlign w:val="center"/>
          </w:tcPr>
          <w:p w:rsidR="00007BA9" w:rsidRPr="00945C20" w:rsidRDefault="00007BA9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LVd_R1</w:t>
            </w:r>
          </w:p>
        </w:tc>
        <w:tc>
          <w:tcPr>
            <w:tcW w:w="6964" w:type="dxa"/>
            <w:vAlign w:val="bottom"/>
          </w:tcPr>
          <w:p w:rsidR="00007BA9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007BA9" w:rsidRPr="00945C20">
              <w:rPr>
                <w:rFonts w:ascii="Arial" w:hAnsi="Arial" w:cs="Arial"/>
              </w:rPr>
              <w:t>GGGGAAACACCAATCGTGTT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LVd_F2_213</w:t>
            </w:r>
          </w:p>
        </w:tc>
        <w:tc>
          <w:tcPr>
            <w:tcW w:w="6964" w:type="dxa"/>
            <w:vAlign w:val="bottom"/>
          </w:tcPr>
          <w:p w:rsidR="00B72DD1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  <w:u w:val="single"/>
              </w:rPr>
              <w:t>AATTAACCCTCACTAAA</w:t>
            </w:r>
            <w:r w:rsidR="00B72DD1" w:rsidRPr="00945C20">
              <w:rPr>
                <w:rFonts w:ascii="Arial" w:hAnsi="Arial" w:cs="Arial"/>
              </w:rPr>
              <w:t>GGATCCGTCTCTGCGCCGCT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E9235E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GLVd_R2</w:t>
            </w:r>
          </w:p>
        </w:tc>
        <w:tc>
          <w:tcPr>
            <w:tcW w:w="6964" w:type="dxa"/>
            <w:vAlign w:val="center"/>
          </w:tcPr>
          <w:p w:rsidR="00B72DD1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</w:rPr>
              <w:t>TCAGAGCAGCGGCAGGGGAA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DLVd_F1_3</w:t>
            </w:r>
          </w:p>
        </w:tc>
        <w:tc>
          <w:tcPr>
            <w:tcW w:w="6964" w:type="dxa"/>
            <w:vAlign w:val="bottom"/>
          </w:tcPr>
          <w:p w:rsidR="00B72DD1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  <w:u w:val="single"/>
              </w:rPr>
              <w:t>AATTAACCCTCACTAAA</w:t>
            </w:r>
            <w:r w:rsidR="00B72DD1" w:rsidRPr="00945C20">
              <w:rPr>
                <w:rFonts w:ascii="Arial" w:hAnsi="Arial" w:cs="Arial"/>
              </w:rPr>
              <w:t>GGTCTTCTAAGGGTTCCTG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E9235E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6350B0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DLVd_R1</w:t>
            </w:r>
          </w:p>
        </w:tc>
        <w:tc>
          <w:tcPr>
            <w:tcW w:w="6964" w:type="dxa"/>
            <w:vAlign w:val="bottom"/>
          </w:tcPr>
          <w:p w:rsidR="00B72DD1" w:rsidRPr="00945C20" w:rsidRDefault="00945C20" w:rsidP="006350B0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</w:rPr>
              <w:t>TGGGGCTTCTTTGGAGCCCT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DLVd_F2_231</w:t>
            </w:r>
          </w:p>
        </w:tc>
        <w:tc>
          <w:tcPr>
            <w:tcW w:w="6964" w:type="dxa"/>
            <w:vAlign w:val="bottom"/>
          </w:tcPr>
          <w:p w:rsidR="00B72DD1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  <w:u w:val="single"/>
              </w:rPr>
              <w:t>AATTAACCCTCACTAAA</w:t>
            </w:r>
            <w:r w:rsidR="00B72DD1" w:rsidRPr="00945C20">
              <w:rPr>
                <w:rFonts w:ascii="Arial" w:hAnsi="Arial" w:cs="Arial"/>
              </w:rPr>
              <w:t>GGACGCGACCGGTGGTACACC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  <w:tr w:rsidR="00B72DD1" w:rsidRPr="0020217B" w:rsidTr="00B72DD1">
        <w:trPr>
          <w:trHeight w:val="340"/>
        </w:trPr>
        <w:tc>
          <w:tcPr>
            <w:tcW w:w="1964" w:type="dxa"/>
            <w:vAlign w:val="center"/>
          </w:tcPr>
          <w:p w:rsidR="00B72DD1" w:rsidRPr="00945C20" w:rsidRDefault="00B72DD1" w:rsidP="00007BA9">
            <w:pPr>
              <w:rPr>
                <w:rFonts w:ascii="Arial" w:eastAsia="Times New Roman" w:hAnsi="Arial" w:cs="Arial"/>
                <w:lang w:val="en-CA" w:eastAsia="fr-CA"/>
              </w:rPr>
            </w:pPr>
            <w:r w:rsidRPr="00945C20">
              <w:rPr>
                <w:rFonts w:ascii="Arial" w:eastAsia="Times New Roman" w:hAnsi="Arial" w:cs="Arial"/>
                <w:lang w:val="en-CA" w:eastAsia="fr-CA"/>
              </w:rPr>
              <w:t>DLVd_R2</w:t>
            </w:r>
          </w:p>
        </w:tc>
        <w:tc>
          <w:tcPr>
            <w:tcW w:w="6964" w:type="dxa"/>
            <w:vAlign w:val="bottom"/>
          </w:tcPr>
          <w:p w:rsidR="00B72DD1" w:rsidRPr="00945C20" w:rsidRDefault="00945C20" w:rsidP="00007BA9">
            <w:pPr>
              <w:rPr>
                <w:rFonts w:ascii="Arial" w:hAnsi="Arial" w:cs="Arial"/>
              </w:rPr>
            </w:pPr>
            <w:r w:rsidRPr="00945C20">
              <w:rPr>
                <w:rFonts w:ascii="Arial" w:hAnsi="Arial" w:cs="Arial"/>
              </w:rPr>
              <w:t>5’-</w:t>
            </w:r>
            <w:r w:rsidR="00B72DD1" w:rsidRPr="00945C20">
              <w:rPr>
                <w:rFonts w:ascii="Arial" w:hAnsi="Arial" w:cs="Arial"/>
              </w:rPr>
              <w:t>TCGAGTCAGCCAGCGAGAAGG</w:t>
            </w:r>
            <w:r w:rsidRPr="00945C20">
              <w:rPr>
                <w:rFonts w:ascii="Arial" w:hAnsi="Arial" w:cs="Arial"/>
              </w:rPr>
              <w:t>-3’</w:t>
            </w:r>
          </w:p>
        </w:tc>
      </w:tr>
    </w:tbl>
    <w:p w:rsidR="00567C06" w:rsidRDefault="00567C06" w:rsidP="00567C06">
      <w:pPr>
        <w:rPr>
          <w:rFonts w:ascii="Arial" w:eastAsia="Times New Roman" w:hAnsi="Arial" w:cs="Arial"/>
          <w:sz w:val="24"/>
          <w:szCs w:val="24"/>
          <w:lang w:val="en-CA" w:eastAsia="fr-CA"/>
        </w:rPr>
      </w:pPr>
      <w:r>
        <w:rPr>
          <w:rFonts w:ascii="Arial" w:eastAsia="Times New Roman" w:hAnsi="Arial" w:cs="Arial"/>
          <w:sz w:val="24"/>
          <w:szCs w:val="24"/>
          <w:lang w:val="en-CA" w:eastAsia="fr-CA"/>
        </w:rPr>
        <w:t>F1, F2 and F3 are the forward primers.</w:t>
      </w:r>
      <w:r w:rsidRPr="00104084">
        <w:rPr>
          <w:rFonts w:ascii="Arial" w:eastAsia="Times New Roman" w:hAnsi="Arial" w:cs="Arial"/>
          <w:sz w:val="24"/>
          <w:szCs w:val="24"/>
          <w:lang w:val="en-CA" w:eastAsia="fr-CA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CA" w:eastAsia="fr-CA"/>
        </w:rPr>
        <w:t xml:space="preserve">The number at the end of the primer name is the first nucleotide in 5’ of the transcript as numbered </w:t>
      </w:r>
      <w:proofErr w:type="gramStart"/>
      <w:r>
        <w:rPr>
          <w:rFonts w:ascii="Arial" w:eastAsia="Times New Roman" w:hAnsi="Arial" w:cs="Arial"/>
          <w:sz w:val="24"/>
          <w:szCs w:val="24"/>
          <w:lang w:val="en-CA" w:eastAsia="fr-CA"/>
        </w:rPr>
        <w:t>according to</w:t>
      </w:r>
      <w:proofErr w:type="gramEnd"/>
      <w:r>
        <w:rPr>
          <w:rFonts w:ascii="Arial" w:eastAsia="Times New Roman" w:hAnsi="Arial" w:cs="Arial"/>
          <w:sz w:val="24"/>
          <w:szCs w:val="24"/>
          <w:lang w:val="en-CA" w:eastAsia="fr-CA"/>
        </w:rPr>
        <w:t xml:space="preserve"> the circular viroid.</w:t>
      </w:r>
    </w:p>
    <w:p w:rsidR="00567C06" w:rsidRDefault="00567C06" w:rsidP="00567C06">
      <w:pPr>
        <w:rPr>
          <w:rFonts w:ascii="Arial" w:eastAsia="Times New Roman" w:hAnsi="Arial" w:cs="Arial"/>
          <w:sz w:val="24"/>
          <w:szCs w:val="24"/>
          <w:lang w:val="en-CA" w:eastAsia="fr-CA"/>
        </w:rPr>
      </w:pPr>
      <w:r>
        <w:rPr>
          <w:rFonts w:ascii="Arial" w:eastAsia="Times New Roman" w:hAnsi="Arial" w:cs="Arial"/>
          <w:sz w:val="24"/>
          <w:szCs w:val="24"/>
          <w:lang w:val="en-CA" w:eastAsia="fr-CA"/>
        </w:rPr>
        <w:t xml:space="preserve">F1, F2 and F3 primers contain the polymerase T3 promoter (see the underlined sequences). </w:t>
      </w:r>
    </w:p>
    <w:p w:rsidR="00567C06" w:rsidRDefault="00567C06" w:rsidP="00567C06">
      <w:pPr>
        <w:rPr>
          <w:rFonts w:ascii="Arial" w:eastAsia="Times New Roman" w:hAnsi="Arial" w:cs="Arial"/>
          <w:sz w:val="24"/>
          <w:szCs w:val="24"/>
          <w:lang w:val="en-CA" w:eastAsia="fr-CA"/>
        </w:rPr>
      </w:pPr>
      <w:r>
        <w:rPr>
          <w:rFonts w:ascii="Arial" w:eastAsia="Times New Roman" w:hAnsi="Arial" w:cs="Arial"/>
          <w:sz w:val="24"/>
          <w:szCs w:val="24"/>
          <w:lang w:val="en-CA" w:eastAsia="fr-CA"/>
        </w:rPr>
        <w:t>R1, R2 and R3 are the reverse primers.</w:t>
      </w:r>
    </w:p>
    <w:p w:rsidR="00567C06" w:rsidRPr="0020217B" w:rsidRDefault="00567C06" w:rsidP="00567C06">
      <w:pPr>
        <w:rPr>
          <w:rFonts w:ascii="Arial" w:eastAsia="Times New Roman" w:hAnsi="Arial" w:cs="Arial"/>
          <w:sz w:val="24"/>
          <w:szCs w:val="24"/>
          <w:lang w:val="en-CA" w:eastAsia="fr-CA"/>
        </w:rPr>
      </w:pPr>
      <w:r>
        <w:rPr>
          <w:rFonts w:ascii="Arial" w:eastAsia="Times New Roman" w:hAnsi="Arial" w:cs="Arial"/>
          <w:sz w:val="24"/>
          <w:szCs w:val="24"/>
          <w:lang w:val="en-CA" w:eastAsia="fr-CA"/>
        </w:rPr>
        <w:t xml:space="preserve">5’ fluorescent primers (6-Fam or VIC) of the R1, R2 and R3 primers were used during the primer extension reactions. </w:t>
      </w:r>
    </w:p>
    <w:p w:rsidR="00DC274C" w:rsidRPr="0020217B" w:rsidRDefault="00DC274C" w:rsidP="00567C06">
      <w:pPr>
        <w:rPr>
          <w:rFonts w:ascii="Arial" w:eastAsia="Times New Roman" w:hAnsi="Arial" w:cs="Arial"/>
          <w:sz w:val="24"/>
          <w:szCs w:val="24"/>
          <w:lang w:val="en-CA" w:eastAsia="fr-CA"/>
        </w:rPr>
      </w:pPr>
      <w:bookmarkStart w:id="0" w:name="_GoBack"/>
      <w:bookmarkEnd w:id="0"/>
      <w:r>
        <w:rPr>
          <w:rFonts w:ascii="Arial" w:eastAsia="Times New Roman" w:hAnsi="Arial" w:cs="Arial"/>
          <w:sz w:val="24"/>
          <w:szCs w:val="24"/>
          <w:lang w:val="en-CA" w:eastAsia="fr-CA"/>
        </w:rPr>
        <w:t xml:space="preserve"> </w:t>
      </w:r>
    </w:p>
    <w:sectPr w:rsidR="00DC274C" w:rsidRPr="002021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17B"/>
    <w:rsid w:val="00007BA9"/>
    <w:rsid w:val="0002756E"/>
    <w:rsid w:val="000C6925"/>
    <w:rsid w:val="00104084"/>
    <w:rsid w:val="0020217B"/>
    <w:rsid w:val="002E2F40"/>
    <w:rsid w:val="002E7397"/>
    <w:rsid w:val="003032E1"/>
    <w:rsid w:val="00535175"/>
    <w:rsid w:val="00552BDC"/>
    <w:rsid w:val="00567C06"/>
    <w:rsid w:val="00596D68"/>
    <w:rsid w:val="006350B0"/>
    <w:rsid w:val="006A2508"/>
    <w:rsid w:val="006F6108"/>
    <w:rsid w:val="00894F71"/>
    <w:rsid w:val="00945C20"/>
    <w:rsid w:val="00996817"/>
    <w:rsid w:val="00A83489"/>
    <w:rsid w:val="00AE68A1"/>
    <w:rsid w:val="00B5346F"/>
    <w:rsid w:val="00B72DD1"/>
    <w:rsid w:val="00DC274C"/>
    <w:rsid w:val="00DC28F5"/>
    <w:rsid w:val="00DC7342"/>
    <w:rsid w:val="00E527BD"/>
    <w:rsid w:val="00EA7672"/>
    <w:rsid w:val="00EE0901"/>
    <w:rsid w:val="00F671D5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9C1FF0B-AE90-4B5C-96F3-9E88EE87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E7A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0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iguère</dc:creator>
  <cp:keywords/>
  <dc:description/>
  <cp:lastModifiedBy>Tamara Giguère</cp:lastModifiedBy>
  <cp:revision>2</cp:revision>
  <dcterms:created xsi:type="dcterms:W3CDTF">2017-06-05T16:24:00Z</dcterms:created>
  <dcterms:modified xsi:type="dcterms:W3CDTF">2017-06-05T16:24:00Z</dcterms:modified>
</cp:coreProperties>
</file>